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2F761" w14:textId="06AB90E8" w:rsidR="001D304A" w:rsidRPr="00A7242A" w:rsidRDefault="001D304A" w:rsidP="00A724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4066" w:type="dxa"/>
        <w:tblLook w:val="04A0" w:firstRow="1" w:lastRow="0" w:firstColumn="1" w:lastColumn="0" w:noHBand="0" w:noVBand="1"/>
      </w:tblPr>
      <w:tblGrid>
        <w:gridCol w:w="6832"/>
        <w:gridCol w:w="1564"/>
        <w:gridCol w:w="2268"/>
        <w:gridCol w:w="3402"/>
      </w:tblGrid>
      <w:tr w:rsidR="004C5CED" w:rsidRPr="00D01565" w14:paraId="3F7BAF29" w14:textId="77777777" w:rsidTr="00CD7D08">
        <w:trPr>
          <w:trHeight w:val="132"/>
        </w:trPr>
        <w:tc>
          <w:tcPr>
            <w:tcW w:w="1406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6559C231" w14:textId="781BFD6B" w:rsidR="00272F7B" w:rsidRPr="00D01565" w:rsidRDefault="00593EF5" w:rsidP="00683308">
            <w:pPr>
              <w:pStyle w:val="Caption"/>
              <w:spacing w:before="0" w:after="0" w:line="480" w:lineRule="auto"/>
              <w:ind w:left="-108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724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upplementary Table </w:t>
            </w:r>
            <w:r w:rsidR="00266F24" w:rsidRPr="00A724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</w:t>
            </w:r>
            <w:r w:rsidRPr="00A724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:</w:t>
            </w:r>
            <w:r w:rsidRPr="00D0156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Details of the multiple imputation model</w:t>
            </w:r>
            <w:r w:rsidR="00ED323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D0156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used to generate imputed data for the investigation of </w:t>
            </w:r>
            <w:r w:rsidR="00C47E8C" w:rsidRPr="00D0156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he </w:t>
            </w:r>
            <w:r w:rsidR="00BF3B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hort-term and long-term </w:t>
            </w:r>
            <w:r w:rsidR="00C47E8C" w:rsidRPr="00D0156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ffect</w:t>
            </w:r>
            <w:r w:rsidR="00BF3B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  <w:r w:rsidR="005D651F" w:rsidRPr="00D0156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of </w:t>
            </w:r>
            <w:r w:rsidR="00B44DA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dia use</w:t>
            </w:r>
            <w:r w:rsidR="005D651F" w:rsidRPr="00D0156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on </w:t>
            </w:r>
            <w:r w:rsidR="00B44DA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</w:t>
            </w:r>
            <w:r w:rsidR="00BF3BD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demic performance.</w:t>
            </w:r>
          </w:p>
        </w:tc>
      </w:tr>
      <w:tr w:rsidR="00593EF5" w:rsidRPr="00D01565" w14:paraId="0D277462" w14:textId="77777777" w:rsidTr="00CD7D08">
        <w:trPr>
          <w:trHeight w:val="132"/>
        </w:trPr>
        <w:tc>
          <w:tcPr>
            <w:tcW w:w="6832" w:type="dxa"/>
            <w:shd w:val="clear" w:color="auto" w:fill="auto"/>
          </w:tcPr>
          <w:p w14:paraId="06FB9E2D" w14:textId="7B549857" w:rsidR="00593EF5" w:rsidRPr="00A224F8" w:rsidRDefault="00593EF5" w:rsidP="00D015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description </w:t>
            </w:r>
          </w:p>
        </w:tc>
        <w:tc>
          <w:tcPr>
            <w:tcW w:w="1564" w:type="dxa"/>
            <w:shd w:val="clear" w:color="auto" w:fill="auto"/>
          </w:tcPr>
          <w:p w14:paraId="7DEFD57F" w14:textId="7CDDD882" w:rsidR="00593EF5" w:rsidRPr="008C2FA5" w:rsidRDefault="001D304A" w:rsidP="001D30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ssing data</w:t>
            </w:r>
            <w:r w:rsidR="00593EF5" w:rsidRPr="008C2F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</w:tcPr>
          <w:p w14:paraId="74DE6F55" w14:textId="2BA47E55" w:rsidR="00593EF5" w:rsidRPr="008C2FA5" w:rsidRDefault="00593EF5" w:rsidP="00D015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FA5">
              <w:rPr>
                <w:rFonts w:ascii="Times New Roman" w:hAnsi="Times New Roman" w:cs="Times New Roman"/>
                <w:b/>
                <w:sz w:val="24"/>
                <w:szCs w:val="24"/>
              </w:rPr>
              <w:t>Regular</w:t>
            </w:r>
            <w:r w:rsidRPr="008C2FA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8C2FA5">
              <w:rPr>
                <w:rFonts w:ascii="Times New Roman" w:hAnsi="Times New Roman" w:cs="Times New Roman"/>
                <w:b/>
                <w:sz w:val="24"/>
                <w:szCs w:val="24"/>
              </w:rPr>
              <w:t>or imputed variable</w:t>
            </w:r>
          </w:p>
        </w:tc>
        <w:tc>
          <w:tcPr>
            <w:tcW w:w="3402" w:type="dxa"/>
            <w:shd w:val="clear" w:color="auto" w:fill="auto"/>
          </w:tcPr>
          <w:p w14:paraId="1461F602" w14:textId="752FE42C" w:rsidR="00593EF5" w:rsidRPr="008C2FA5" w:rsidRDefault="00593EF5" w:rsidP="00D015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FA5">
              <w:rPr>
                <w:rFonts w:ascii="Times New Roman" w:hAnsi="Times New Roman" w:cs="Times New Roman"/>
                <w:b/>
                <w:sz w:val="24"/>
                <w:szCs w:val="24"/>
              </w:rPr>
              <w:t>Analysis or auxiliary variable</w:t>
            </w:r>
          </w:p>
        </w:tc>
      </w:tr>
      <w:tr w:rsidR="004C5CED" w:rsidRPr="00D01565" w14:paraId="6591B773" w14:textId="77777777" w:rsidTr="00CD7D08">
        <w:trPr>
          <w:trHeight w:val="468"/>
        </w:trPr>
        <w:tc>
          <w:tcPr>
            <w:tcW w:w="6832" w:type="dxa"/>
            <w:shd w:val="clear" w:color="auto" w:fill="auto"/>
          </w:tcPr>
          <w:p w14:paraId="3DA89C48" w14:textId="7B9D58F7" w:rsidR="00272F7B" w:rsidRPr="00A224F8" w:rsidRDefault="00272F7B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Age (centre</w:t>
            </w:r>
            <w:r w:rsidR="002B6001" w:rsidRPr="00A224F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about the mean)</w:t>
            </w:r>
            <w:r w:rsidR="008B74AF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wave 1)</w:t>
            </w:r>
            <w:r w:rsidR="00090042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564" w:type="dxa"/>
            <w:shd w:val="clear" w:color="auto" w:fill="auto"/>
          </w:tcPr>
          <w:p w14:paraId="08805758" w14:textId="5175662F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shd w:val="clear" w:color="auto" w:fill="auto"/>
          </w:tcPr>
          <w:p w14:paraId="3EA36EA3" w14:textId="77777777" w:rsidR="00272F7B" w:rsidRPr="00D01565" w:rsidRDefault="00272F7B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3402" w:type="dxa"/>
            <w:shd w:val="clear" w:color="auto" w:fill="auto"/>
          </w:tcPr>
          <w:p w14:paraId="1ED82860" w14:textId="06C80EE5" w:rsidR="00272F7B" w:rsidRPr="00D01565" w:rsidRDefault="00272F7B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 xml:space="preserve">Analysis </w:t>
            </w:r>
            <w:r w:rsidR="00FC1B68" w:rsidRPr="00D01565">
              <w:rPr>
                <w:rFonts w:ascii="Times New Roman" w:hAnsi="Times New Roman" w:cs="Times New Roman"/>
                <w:sz w:val="24"/>
                <w:szCs w:val="24"/>
              </w:rPr>
              <w:t>(covariate)</w:t>
            </w:r>
          </w:p>
        </w:tc>
      </w:tr>
      <w:tr w:rsidR="004C5CED" w:rsidRPr="00D01565" w14:paraId="54976E92" w14:textId="77777777" w:rsidTr="00CD7D08">
        <w:trPr>
          <w:trHeight w:val="476"/>
        </w:trPr>
        <w:tc>
          <w:tcPr>
            <w:tcW w:w="6832" w:type="dxa"/>
            <w:shd w:val="clear" w:color="auto" w:fill="auto"/>
          </w:tcPr>
          <w:p w14:paraId="749E12C6" w14:textId="4EECEC6B" w:rsidR="00272F7B" w:rsidRPr="00A224F8" w:rsidRDefault="00A97D19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SEIFA ad/</w:t>
            </w:r>
            <w:proofErr w:type="spellStart"/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disad</w:t>
            </w:r>
            <w:proofErr w:type="spellEnd"/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2F7B" w:rsidRPr="00A224F8">
              <w:rPr>
                <w:rFonts w:ascii="Times New Roman" w:hAnsi="Times New Roman" w:cs="Times New Roman"/>
                <w:sz w:val="24"/>
                <w:szCs w:val="24"/>
              </w:rPr>
              <w:t>quintile (wave 1)</w:t>
            </w:r>
            <w:r w:rsidR="00355FAE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6F433A07" w14:textId="5E09659C" w:rsidR="00DE7246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shd w:val="clear" w:color="auto" w:fill="auto"/>
          </w:tcPr>
          <w:p w14:paraId="01160161" w14:textId="77777777" w:rsidR="00272F7B" w:rsidRPr="00D01565" w:rsidRDefault="00272F7B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3402" w:type="dxa"/>
            <w:shd w:val="clear" w:color="auto" w:fill="auto"/>
          </w:tcPr>
          <w:p w14:paraId="443F89D4" w14:textId="05BE3E4F" w:rsidR="00272F7B" w:rsidRPr="00D01565" w:rsidRDefault="00F159D4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="00FC1B68" w:rsidRPr="00D01565">
              <w:rPr>
                <w:rFonts w:ascii="Times New Roman" w:hAnsi="Times New Roman" w:cs="Times New Roman"/>
                <w:sz w:val="24"/>
                <w:szCs w:val="24"/>
              </w:rPr>
              <w:t xml:space="preserve"> (covariate)</w:t>
            </w:r>
          </w:p>
        </w:tc>
      </w:tr>
      <w:tr w:rsidR="001D304A" w:rsidRPr="00D01565" w14:paraId="4F720DFA" w14:textId="77777777" w:rsidTr="00CD7D08">
        <w:trPr>
          <w:trHeight w:val="470"/>
        </w:trPr>
        <w:tc>
          <w:tcPr>
            <w:tcW w:w="6832" w:type="dxa"/>
            <w:shd w:val="clear" w:color="auto" w:fill="auto"/>
          </w:tcPr>
          <w:p w14:paraId="519BEAA0" w14:textId="7EAD17C2" w:rsidR="001D304A" w:rsidRPr="00A224F8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Gender (binary)</w:t>
            </w:r>
          </w:p>
        </w:tc>
        <w:tc>
          <w:tcPr>
            <w:tcW w:w="1564" w:type="dxa"/>
            <w:shd w:val="clear" w:color="auto" w:fill="auto"/>
          </w:tcPr>
          <w:p w14:paraId="6584D4B0" w14:textId="298C0B0F" w:rsidR="001D304A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shd w:val="clear" w:color="auto" w:fill="auto"/>
          </w:tcPr>
          <w:p w14:paraId="33E0589A" w14:textId="6749E232" w:rsidR="001D304A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3402" w:type="dxa"/>
            <w:shd w:val="clear" w:color="auto" w:fill="auto"/>
          </w:tcPr>
          <w:p w14:paraId="40B3DEAB" w14:textId="3A5277FA" w:rsidR="001D304A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 (covariate)</w:t>
            </w:r>
          </w:p>
        </w:tc>
      </w:tr>
      <w:tr w:rsidR="004C5CED" w:rsidRPr="00D01565" w14:paraId="3BF251D4" w14:textId="77777777" w:rsidTr="00CD7D08">
        <w:tc>
          <w:tcPr>
            <w:tcW w:w="6832" w:type="dxa"/>
            <w:shd w:val="clear" w:color="auto" w:fill="auto"/>
          </w:tcPr>
          <w:p w14:paraId="5079B333" w14:textId="2AB4A5E5" w:rsidR="00272F7B" w:rsidRPr="00A224F8" w:rsidRDefault="001D304A" w:rsidP="006F4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School id</w:t>
            </w:r>
            <w:r w:rsidR="006F4FDC">
              <w:rPr>
                <w:rFonts w:ascii="Times New Roman" w:hAnsi="Times New Roman" w:cs="Times New Roman"/>
                <w:sz w:val="24"/>
                <w:szCs w:val="24"/>
              </w:rPr>
              <w:t xml:space="preserve"> (wave 3) (categorical)</w:t>
            </w:r>
          </w:p>
        </w:tc>
        <w:tc>
          <w:tcPr>
            <w:tcW w:w="1564" w:type="dxa"/>
            <w:shd w:val="clear" w:color="auto" w:fill="auto"/>
          </w:tcPr>
          <w:p w14:paraId="67DC9566" w14:textId="1CA5DC60" w:rsidR="00DE7246" w:rsidRPr="00D01565" w:rsidRDefault="00756C46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shd w:val="clear" w:color="auto" w:fill="auto"/>
          </w:tcPr>
          <w:p w14:paraId="145C5D26" w14:textId="7AA78176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3402" w:type="dxa"/>
            <w:shd w:val="clear" w:color="auto" w:fill="auto"/>
          </w:tcPr>
          <w:p w14:paraId="366E2E48" w14:textId="20109C7D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4C5CED" w:rsidRPr="00D01565" w14:paraId="6D9AED25" w14:textId="77777777" w:rsidTr="00CD7D08">
        <w:tc>
          <w:tcPr>
            <w:tcW w:w="6832" w:type="dxa"/>
            <w:shd w:val="clear" w:color="auto" w:fill="auto"/>
          </w:tcPr>
          <w:p w14:paraId="5A3A0B67" w14:textId="3C5B43E9" w:rsidR="00272F7B" w:rsidRPr="00A224F8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School sector (wave 1) (categorical) </w:t>
            </w:r>
          </w:p>
        </w:tc>
        <w:tc>
          <w:tcPr>
            <w:tcW w:w="1564" w:type="dxa"/>
            <w:shd w:val="clear" w:color="auto" w:fill="auto"/>
          </w:tcPr>
          <w:p w14:paraId="7FD46301" w14:textId="397F07F5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68" w:type="dxa"/>
            <w:shd w:val="clear" w:color="auto" w:fill="auto"/>
          </w:tcPr>
          <w:p w14:paraId="11E70F7B" w14:textId="01176C6F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3402" w:type="dxa"/>
            <w:shd w:val="clear" w:color="auto" w:fill="auto"/>
          </w:tcPr>
          <w:p w14:paraId="6849ADBC" w14:textId="7ED78F3B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4C5CED" w:rsidRPr="00D01565" w14:paraId="72ACB5F3" w14:textId="77777777" w:rsidTr="00CD7D08">
        <w:tc>
          <w:tcPr>
            <w:tcW w:w="6832" w:type="dxa"/>
            <w:shd w:val="clear" w:color="auto" w:fill="auto"/>
          </w:tcPr>
          <w:p w14:paraId="6B889B33" w14:textId="32DAA25C" w:rsidR="00272F7B" w:rsidRPr="00A224F8" w:rsidRDefault="001D304A" w:rsidP="001D30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BMI z-score (wave 1)</w:t>
            </w:r>
            <w:r w:rsidR="00BF3BD8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564" w:type="dxa"/>
            <w:shd w:val="clear" w:color="auto" w:fill="auto"/>
          </w:tcPr>
          <w:p w14:paraId="72B6EFFB" w14:textId="043520EB" w:rsidR="00272F7B" w:rsidRPr="00D01565" w:rsidRDefault="00B561BE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268" w:type="dxa"/>
            <w:shd w:val="clear" w:color="auto" w:fill="auto"/>
          </w:tcPr>
          <w:p w14:paraId="6F216525" w14:textId="42B574F2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6F322B1C" w14:textId="19F57D02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 (covariate)</w:t>
            </w:r>
          </w:p>
        </w:tc>
      </w:tr>
      <w:tr w:rsidR="004C5CED" w:rsidRPr="00D01565" w14:paraId="2815CAB2" w14:textId="77777777" w:rsidTr="00CD7D08">
        <w:tc>
          <w:tcPr>
            <w:tcW w:w="6832" w:type="dxa"/>
            <w:shd w:val="clear" w:color="auto" w:fill="auto"/>
          </w:tcPr>
          <w:p w14:paraId="66CD10F4" w14:textId="708E8436" w:rsidR="00272F7B" w:rsidRPr="00A224F8" w:rsidRDefault="001D304A" w:rsidP="001D30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BMI z-score (wave 2)</w:t>
            </w:r>
            <w:r w:rsidR="00BF3BD8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564" w:type="dxa"/>
            <w:shd w:val="clear" w:color="auto" w:fill="auto"/>
          </w:tcPr>
          <w:p w14:paraId="64104D36" w14:textId="053C8083" w:rsidR="00272F7B" w:rsidRPr="00D01565" w:rsidRDefault="00B561BE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268" w:type="dxa"/>
            <w:shd w:val="clear" w:color="auto" w:fill="auto"/>
          </w:tcPr>
          <w:p w14:paraId="606EF206" w14:textId="149FC659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1B47AF1E" w14:textId="6960B2DA" w:rsidR="00272F7B" w:rsidRPr="00D01565" w:rsidRDefault="001D304A" w:rsidP="004B08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4C5CED" w:rsidRPr="00D01565" w14:paraId="1212BD3D" w14:textId="77777777" w:rsidTr="00CD7D08">
        <w:tc>
          <w:tcPr>
            <w:tcW w:w="6832" w:type="dxa"/>
            <w:shd w:val="clear" w:color="auto" w:fill="auto"/>
          </w:tcPr>
          <w:p w14:paraId="670DDC5D" w14:textId="7204808B" w:rsidR="00272F7B" w:rsidRPr="00A224F8" w:rsidRDefault="001D304A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SDQ total score (wave 1)</w:t>
            </w:r>
            <w:r w:rsidR="00BF3BD8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564" w:type="dxa"/>
            <w:shd w:val="clear" w:color="auto" w:fill="auto"/>
          </w:tcPr>
          <w:p w14:paraId="19CBC37D" w14:textId="0C0434B4" w:rsidR="00272F7B" w:rsidRPr="00D01565" w:rsidRDefault="008D4F8D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268" w:type="dxa"/>
            <w:shd w:val="clear" w:color="auto" w:fill="auto"/>
          </w:tcPr>
          <w:p w14:paraId="391754DF" w14:textId="09DB809D" w:rsidR="00272F7B" w:rsidRPr="00D01565" w:rsidRDefault="001D304A" w:rsidP="00D015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4F1FCD45" w14:textId="54AE394F" w:rsidR="00272F7B" w:rsidRPr="00D01565" w:rsidRDefault="001D304A" w:rsidP="004B08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 (covariate)</w:t>
            </w:r>
          </w:p>
        </w:tc>
      </w:tr>
      <w:tr w:rsidR="001D304A" w:rsidRPr="00D01565" w14:paraId="166F788B" w14:textId="77777777" w:rsidTr="00CD7D08">
        <w:tc>
          <w:tcPr>
            <w:tcW w:w="6832" w:type="dxa"/>
            <w:shd w:val="clear" w:color="auto" w:fill="auto"/>
          </w:tcPr>
          <w:p w14:paraId="73F29996" w14:textId="33237321" w:rsidR="001D304A" w:rsidRPr="00A224F8" w:rsidRDefault="001D304A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SDQ total score (wave 2)</w:t>
            </w:r>
            <w:r w:rsidR="00BF3BD8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564" w:type="dxa"/>
            <w:shd w:val="clear" w:color="auto" w:fill="auto"/>
          </w:tcPr>
          <w:p w14:paraId="3CFAF3D2" w14:textId="1866A254" w:rsidR="001D304A" w:rsidRPr="00D01565" w:rsidRDefault="008D4F8D" w:rsidP="001D30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2268" w:type="dxa"/>
            <w:shd w:val="clear" w:color="auto" w:fill="auto"/>
          </w:tcPr>
          <w:p w14:paraId="0268A186" w14:textId="79D3D8E2" w:rsidR="001D304A" w:rsidRPr="00D01565" w:rsidRDefault="001D304A" w:rsidP="001D30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03094A2E" w14:textId="4F3451F5" w:rsidR="001D304A" w:rsidRPr="00D01565" w:rsidRDefault="001D304A" w:rsidP="001D30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BF3BD8" w:rsidRPr="00D01565" w14:paraId="133CF6DD" w14:textId="77777777" w:rsidTr="00CD7D08">
        <w:tc>
          <w:tcPr>
            <w:tcW w:w="6832" w:type="dxa"/>
            <w:shd w:val="clear" w:color="auto" w:fill="auto"/>
          </w:tcPr>
          <w:p w14:paraId="4D702EF4" w14:textId="31C4403F" w:rsidR="00BF3BD8" w:rsidRPr="00A224F8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NAPLAN reading score (wave 1) (continuous)</w:t>
            </w:r>
          </w:p>
        </w:tc>
        <w:tc>
          <w:tcPr>
            <w:tcW w:w="1564" w:type="dxa"/>
            <w:shd w:val="clear" w:color="auto" w:fill="auto"/>
          </w:tcPr>
          <w:p w14:paraId="63C61D46" w14:textId="00AA0B32" w:rsidR="00BF3BD8" w:rsidRPr="00D01565" w:rsidRDefault="00C9337D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2268" w:type="dxa"/>
            <w:shd w:val="clear" w:color="auto" w:fill="auto"/>
          </w:tcPr>
          <w:p w14:paraId="425DFDDE" w14:textId="42112D2A" w:rsidR="00BF3BD8" w:rsidRPr="00D01565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2AE0F5A8" w14:textId="715B13C7" w:rsidR="00BF3BD8" w:rsidRPr="00D01565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 (covariate)</w:t>
            </w:r>
          </w:p>
        </w:tc>
      </w:tr>
      <w:tr w:rsidR="00BF3BD8" w:rsidRPr="00D01565" w14:paraId="448B8E90" w14:textId="77777777" w:rsidTr="00CD7D08">
        <w:tc>
          <w:tcPr>
            <w:tcW w:w="6832" w:type="dxa"/>
            <w:shd w:val="clear" w:color="auto" w:fill="auto"/>
          </w:tcPr>
          <w:p w14:paraId="24D7450B" w14:textId="34828C65" w:rsidR="00BF3BD8" w:rsidRPr="00A224F8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PLAN reading scaled score (wave 3) (continuous)</w:t>
            </w:r>
          </w:p>
        </w:tc>
        <w:tc>
          <w:tcPr>
            <w:tcW w:w="1564" w:type="dxa"/>
            <w:shd w:val="clear" w:color="auto" w:fill="auto"/>
          </w:tcPr>
          <w:p w14:paraId="718078C8" w14:textId="701CD4EB" w:rsidR="00BF3BD8" w:rsidRPr="00D01565" w:rsidRDefault="00C9361B" w:rsidP="00C936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268" w:type="dxa"/>
            <w:shd w:val="clear" w:color="auto" w:fill="auto"/>
          </w:tcPr>
          <w:p w14:paraId="68A67CED" w14:textId="27FE8A03" w:rsidR="00BF3BD8" w:rsidRPr="00D01565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56137C11" w14:textId="5C22DC51" w:rsidR="00BF3BD8" w:rsidRPr="00D01565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3BD8" w:rsidRPr="00D01565" w14:paraId="2EFED5F1" w14:textId="77777777" w:rsidTr="00CD7D08">
        <w:tc>
          <w:tcPr>
            <w:tcW w:w="6832" w:type="dxa"/>
            <w:shd w:val="clear" w:color="auto" w:fill="auto"/>
          </w:tcPr>
          <w:p w14:paraId="4A46C0C3" w14:textId="2A7317E2" w:rsidR="00BF3BD8" w:rsidRPr="00A224F8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NAPLAN numeracy scaled score (wave 1) (continuous)</w:t>
            </w:r>
          </w:p>
        </w:tc>
        <w:tc>
          <w:tcPr>
            <w:tcW w:w="1564" w:type="dxa"/>
            <w:shd w:val="clear" w:color="auto" w:fill="auto"/>
          </w:tcPr>
          <w:p w14:paraId="175DCBA3" w14:textId="021B5D2A" w:rsidR="00BF3BD8" w:rsidRPr="00D01565" w:rsidRDefault="00C9337D" w:rsidP="00C936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2268" w:type="dxa"/>
            <w:shd w:val="clear" w:color="auto" w:fill="auto"/>
          </w:tcPr>
          <w:p w14:paraId="0459FB0B" w14:textId="6B016230" w:rsidR="00BF3BD8" w:rsidRPr="00D01565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0B008BC6" w14:textId="4E129C46" w:rsidR="00BF3BD8" w:rsidRPr="00D01565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565">
              <w:rPr>
                <w:rFonts w:ascii="Times New Roman" w:hAnsi="Times New Roman" w:cs="Times New Roman"/>
                <w:sz w:val="24"/>
                <w:szCs w:val="24"/>
              </w:rPr>
              <w:t>Analysis (covariate)</w:t>
            </w:r>
          </w:p>
        </w:tc>
      </w:tr>
      <w:tr w:rsidR="00BF3BD8" w:rsidRPr="00D01565" w14:paraId="5008B1FA" w14:textId="77777777" w:rsidTr="00CD7D08">
        <w:tc>
          <w:tcPr>
            <w:tcW w:w="6832" w:type="dxa"/>
            <w:shd w:val="clear" w:color="auto" w:fill="auto"/>
          </w:tcPr>
          <w:p w14:paraId="29E9EF02" w14:textId="5D80B22E" w:rsidR="00BF3BD8" w:rsidRPr="00A224F8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NAPLAN numeracy scaled score (wave 3) (continuous)</w:t>
            </w:r>
          </w:p>
        </w:tc>
        <w:tc>
          <w:tcPr>
            <w:tcW w:w="1564" w:type="dxa"/>
            <w:shd w:val="clear" w:color="auto" w:fill="auto"/>
          </w:tcPr>
          <w:p w14:paraId="0E82ED35" w14:textId="1D21350F" w:rsidR="00BF3BD8" w:rsidRPr="0009769D" w:rsidRDefault="00C9361B" w:rsidP="00C936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268" w:type="dxa"/>
            <w:shd w:val="clear" w:color="auto" w:fill="auto"/>
          </w:tcPr>
          <w:p w14:paraId="4FD2B6B0" w14:textId="2F20C81F" w:rsidR="00BF3BD8" w:rsidRPr="0009769D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61B74CC3" w14:textId="419EB413" w:rsidR="00BF3BD8" w:rsidRPr="0009769D" w:rsidRDefault="00BF3BD8" w:rsidP="00BF3B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 (outcome)</w:t>
            </w:r>
          </w:p>
        </w:tc>
      </w:tr>
      <w:tr w:rsidR="00AA7F41" w:rsidRPr="00D01565" w14:paraId="73378F30" w14:textId="77777777" w:rsidTr="00CD7D08">
        <w:tc>
          <w:tcPr>
            <w:tcW w:w="6832" w:type="dxa"/>
            <w:shd w:val="clear" w:color="auto" w:fill="auto"/>
          </w:tcPr>
          <w:p w14:paraId="2C48E682" w14:textId="4C231862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Watching TV </w:t>
            </w:r>
            <w:proofErr w:type="gramStart"/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( average</w:t>
            </w:r>
            <w:proofErr w:type="gramEnd"/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1)</w:t>
            </w:r>
            <w:r w:rsidR="003805C3">
              <w:rPr>
                <w:rFonts w:ascii="Times New Roman" w:hAnsi="Times New Roman" w:cs="Times New Roman"/>
                <w:sz w:val="24"/>
                <w:szCs w:val="24"/>
              </w:rPr>
              <w:t xml:space="preserve"> (ordinal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03BFC420" w14:textId="6B1045C6" w:rsidR="00AA7F41" w:rsidRPr="0009769D" w:rsidRDefault="002C6B05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268" w:type="dxa"/>
            <w:shd w:val="clear" w:color="auto" w:fill="auto"/>
          </w:tcPr>
          <w:p w14:paraId="6ED3AA42" w14:textId="5041E293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49378D61" w14:textId="2DF907AE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osure or covariate)</w:t>
            </w:r>
          </w:p>
        </w:tc>
      </w:tr>
      <w:tr w:rsidR="00AA7F41" w:rsidRPr="00D01565" w14:paraId="4F6BB625" w14:textId="77777777" w:rsidTr="00CD7D08">
        <w:tc>
          <w:tcPr>
            <w:tcW w:w="6832" w:type="dxa"/>
            <w:shd w:val="clear" w:color="auto" w:fill="auto"/>
          </w:tcPr>
          <w:p w14:paraId="6B081EBE" w14:textId="657098E7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Watching </w:t>
            </w:r>
            <w:proofErr w:type="gramStart"/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( average</w:t>
            </w:r>
            <w:proofErr w:type="gramEnd"/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2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31904E08" w14:textId="436D3A90" w:rsidR="00AA7F41" w:rsidRPr="0009769D" w:rsidRDefault="002C6B05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268" w:type="dxa"/>
            <w:shd w:val="clear" w:color="auto" w:fill="auto"/>
          </w:tcPr>
          <w:p w14:paraId="080E5377" w14:textId="0A9DEF68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28A4A571" w14:textId="678A9FC4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AA7F41" w:rsidRPr="00D01565" w14:paraId="69F1D004" w14:textId="77777777" w:rsidTr="00CD7D08">
        <w:tc>
          <w:tcPr>
            <w:tcW w:w="6832" w:type="dxa"/>
            <w:shd w:val="clear" w:color="auto" w:fill="auto"/>
          </w:tcPr>
          <w:p w14:paraId="357D132F" w14:textId="2BA6C99C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Watching TV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3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1A55B789" w14:textId="190C158E" w:rsidR="00AA7F41" w:rsidRPr="0009769D" w:rsidRDefault="002C6B05" w:rsidP="002C6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268" w:type="dxa"/>
            <w:shd w:val="clear" w:color="auto" w:fill="auto"/>
          </w:tcPr>
          <w:p w14:paraId="656EC4DB" w14:textId="67F61FA0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6582E757" w14:textId="3B8B1073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osure)</w:t>
            </w:r>
          </w:p>
        </w:tc>
      </w:tr>
      <w:tr w:rsidR="00AA7F41" w:rsidRPr="00D01565" w14:paraId="16401D5D" w14:textId="77777777" w:rsidTr="00CD7D08">
        <w:tc>
          <w:tcPr>
            <w:tcW w:w="6832" w:type="dxa"/>
            <w:shd w:val="clear" w:color="auto" w:fill="auto"/>
          </w:tcPr>
          <w:p w14:paraId="7CC61A5E" w14:textId="38912A88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Playing video games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1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56EE7E16" w14:textId="1C45D658" w:rsidR="00AA7F41" w:rsidRPr="0009769D" w:rsidRDefault="0025596A" w:rsidP="002559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96A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1667E83D" w14:textId="68283BD4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2B452243" w14:textId="51856DC2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osure or covariate)</w:t>
            </w:r>
          </w:p>
        </w:tc>
      </w:tr>
      <w:tr w:rsidR="00AA7F41" w:rsidRPr="00D01565" w14:paraId="36CCD492" w14:textId="77777777" w:rsidTr="00CD7D08">
        <w:tc>
          <w:tcPr>
            <w:tcW w:w="6832" w:type="dxa"/>
            <w:shd w:val="clear" w:color="auto" w:fill="auto"/>
          </w:tcPr>
          <w:p w14:paraId="34B33507" w14:textId="51044645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Playing video games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2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5A0628E1" w14:textId="4320D233" w:rsidR="00AA7F41" w:rsidRPr="0009769D" w:rsidRDefault="0025596A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2268" w:type="dxa"/>
            <w:shd w:val="clear" w:color="auto" w:fill="auto"/>
          </w:tcPr>
          <w:p w14:paraId="395B29B0" w14:textId="6A8C13C6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795B18A1" w14:textId="4FAF5F9C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AA7F41" w:rsidRPr="00D01565" w14:paraId="100500CC" w14:textId="77777777" w:rsidTr="00CD7D08">
        <w:tc>
          <w:tcPr>
            <w:tcW w:w="6832" w:type="dxa"/>
            <w:shd w:val="clear" w:color="auto" w:fill="auto"/>
          </w:tcPr>
          <w:p w14:paraId="6B03B715" w14:textId="2C08B0F7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Playing video games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3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08939CDD" w14:textId="6E1BD9DE" w:rsidR="00AA7F41" w:rsidRPr="0009769D" w:rsidRDefault="0025596A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268" w:type="dxa"/>
            <w:shd w:val="clear" w:color="auto" w:fill="auto"/>
          </w:tcPr>
          <w:p w14:paraId="21F5840F" w14:textId="1ADF7204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62D7E8A6" w14:textId="40902126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osure)</w:t>
            </w:r>
          </w:p>
        </w:tc>
      </w:tr>
      <w:tr w:rsidR="00AA7F41" w:rsidRPr="00D01565" w14:paraId="155534E0" w14:textId="77777777" w:rsidTr="00CD7D08">
        <w:tc>
          <w:tcPr>
            <w:tcW w:w="6832" w:type="dxa"/>
            <w:shd w:val="clear" w:color="auto" w:fill="auto"/>
          </w:tcPr>
          <w:p w14:paraId="7D592E9C" w14:textId="486B2200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Using a computer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1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615E0052" w14:textId="049C5484" w:rsidR="00AA7F41" w:rsidRPr="0009769D" w:rsidRDefault="0025596A" w:rsidP="002559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96A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6E3F281F" w14:textId="0925CA30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07F32168" w14:textId="68DDAC76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osure or covariate)</w:t>
            </w:r>
          </w:p>
        </w:tc>
      </w:tr>
      <w:tr w:rsidR="00AA7F41" w:rsidRPr="00D01565" w14:paraId="44EFAFED" w14:textId="77777777" w:rsidTr="00CD7D08">
        <w:trPr>
          <w:trHeight w:val="325"/>
        </w:trPr>
        <w:tc>
          <w:tcPr>
            <w:tcW w:w="6832" w:type="dxa"/>
            <w:shd w:val="clear" w:color="auto" w:fill="auto"/>
          </w:tcPr>
          <w:p w14:paraId="3F88F9B5" w14:textId="05915781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Using a computer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2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04E072CB" w14:textId="2E4BBDC4" w:rsidR="00AA7F41" w:rsidRPr="0009769D" w:rsidRDefault="0025596A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2268" w:type="dxa"/>
            <w:shd w:val="clear" w:color="auto" w:fill="auto"/>
          </w:tcPr>
          <w:p w14:paraId="31A087A6" w14:textId="09CA58E6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7680C417" w14:textId="15F3B7BF" w:rsidR="00AA7F41" w:rsidRPr="0009769D" w:rsidRDefault="0009769D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AA7F41" w:rsidRPr="00D01565" w14:paraId="57F83DE0" w14:textId="77777777" w:rsidTr="00CD7D08">
        <w:trPr>
          <w:trHeight w:val="325"/>
        </w:trPr>
        <w:tc>
          <w:tcPr>
            <w:tcW w:w="6832" w:type="dxa"/>
            <w:shd w:val="clear" w:color="auto" w:fill="auto"/>
          </w:tcPr>
          <w:p w14:paraId="07DDF374" w14:textId="49B88FA2" w:rsidR="00AA7F41" w:rsidRPr="00A224F8" w:rsidRDefault="00AA7F41" w:rsidP="00CD7D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Using a computer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(average hours</w:t>
            </w:r>
            <w:r w:rsidR="00CD7D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9769D" w:rsidRPr="00A224F8">
              <w:rPr>
                <w:rFonts w:ascii="Times New Roman" w:hAnsi="Times New Roman" w:cs="Times New Roman"/>
                <w:sz w:val="24"/>
                <w:szCs w:val="24"/>
              </w:rPr>
              <w:t>day) (wave 3)</w:t>
            </w:r>
            <w:r w:rsidR="002C6B05">
              <w:rPr>
                <w:rFonts w:ascii="Times New Roman" w:hAnsi="Times New Roman" w:cs="Times New Roman"/>
                <w:sz w:val="24"/>
                <w:szCs w:val="24"/>
              </w:rPr>
              <w:t xml:space="preserve"> (ordinal)</w:t>
            </w:r>
          </w:p>
        </w:tc>
        <w:tc>
          <w:tcPr>
            <w:tcW w:w="1564" w:type="dxa"/>
            <w:shd w:val="clear" w:color="auto" w:fill="auto"/>
          </w:tcPr>
          <w:p w14:paraId="68D14C0E" w14:textId="1048CA32" w:rsidR="00AA7F41" w:rsidRPr="0009769D" w:rsidRDefault="0025596A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2268" w:type="dxa"/>
            <w:shd w:val="clear" w:color="auto" w:fill="auto"/>
          </w:tcPr>
          <w:p w14:paraId="405FA7A7" w14:textId="32C131A4" w:rsidR="00AA7F41" w:rsidRPr="0009769D" w:rsidRDefault="00AA7F41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30AF8118" w14:textId="6D1D0812" w:rsidR="00AA7F41" w:rsidRPr="0009769D" w:rsidRDefault="00F405BA" w:rsidP="00AA7F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osure)</w:t>
            </w:r>
          </w:p>
        </w:tc>
      </w:tr>
      <w:tr w:rsidR="00A224F8" w:rsidRPr="00D01565" w14:paraId="6ED90EE2" w14:textId="77777777" w:rsidTr="00CD7D08">
        <w:trPr>
          <w:trHeight w:val="325"/>
        </w:trPr>
        <w:tc>
          <w:tcPr>
            <w:tcW w:w="6832" w:type="dxa"/>
            <w:shd w:val="clear" w:color="auto" w:fill="auto"/>
          </w:tcPr>
          <w:p w14:paraId="60F07DDF" w14:textId="4983DE9B" w:rsidR="00A224F8" w:rsidRPr="00A224F8" w:rsidRDefault="00A224F8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>Teacher rating of student’s ability in English (wave 1</w:t>
            </w:r>
            <w:proofErr w:type="gramStart"/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="003805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3805C3">
              <w:rPr>
                <w:rFonts w:ascii="Times New Roman" w:hAnsi="Times New Roman" w:cs="Times New Roman"/>
                <w:sz w:val="24"/>
                <w:szCs w:val="24"/>
              </w:rPr>
              <w:t>ordinal)</w:t>
            </w:r>
          </w:p>
        </w:tc>
        <w:tc>
          <w:tcPr>
            <w:tcW w:w="1564" w:type="dxa"/>
            <w:shd w:val="clear" w:color="auto" w:fill="auto"/>
          </w:tcPr>
          <w:p w14:paraId="0519BEDD" w14:textId="752A797C" w:rsidR="00A224F8" w:rsidRPr="0009769D" w:rsidRDefault="00AF3EBC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268" w:type="dxa"/>
            <w:shd w:val="clear" w:color="auto" w:fill="auto"/>
          </w:tcPr>
          <w:p w14:paraId="47BBD883" w14:textId="0B291496" w:rsidR="00A224F8" w:rsidRPr="0009769D" w:rsidRDefault="00A224F8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0C6DE439" w14:textId="10499167" w:rsidR="00A224F8" w:rsidRPr="0009769D" w:rsidRDefault="00A224F8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  <w:tr w:rsidR="00A224F8" w:rsidRPr="00D01565" w14:paraId="38BCDC71" w14:textId="77777777" w:rsidTr="00CD7D08">
        <w:trPr>
          <w:trHeight w:val="325"/>
        </w:trPr>
        <w:tc>
          <w:tcPr>
            <w:tcW w:w="6832" w:type="dxa"/>
            <w:shd w:val="clear" w:color="auto" w:fill="auto"/>
          </w:tcPr>
          <w:p w14:paraId="29E7A6C7" w14:textId="18C0EA40" w:rsidR="00A224F8" w:rsidRPr="00A224F8" w:rsidRDefault="00A224F8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Teacher rating of student’s ability in mathematics (wave 1) </w:t>
            </w:r>
            <w:r w:rsidR="003805C3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  <w:r w:rsidRPr="00A22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</w:tcPr>
          <w:p w14:paraId="36F5F975" w14:textId="787D7404" w:rsidR="00A224F8" w:rsidRPr="0009769D" w:rsidRDefault="00AF3EBC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268" w:type="dxa"/>
            <w:shd w:val="clear" w:color="auto" w:fill="auto"/>
          </w:tcPr>
          <w:p w14:paraId="156FDD31" w14:textId="420785F9" w:rsidR="00A224F8" w:rsidRPr="0009769D" w:rsidRDefault="00A224F8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69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3402" w:type="dxa"/>
            <w:shd w:val="clear" w:color="auto" w:fill="auto"/>
          </w:tcPr>
          <w:p w14:paraId="7F85528D" w14:textId="715BDB94" w:rsidR="00A224F8" w:rsidRPr="0009769D" w:rsidRDefault="00A224F8" w:rsidP="00A224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</w:p>
        </w:tc>
      </w:tr>
    </w:tbl>
    <w:p w14:paraId="70B0849D" w14:textId="77777777" w:rsidR="00D01565" w:rsidRDefault="00D01565" w:rsidP="00D01565">
      <w:pPr>
        <w:pStyle w:val="EndNoteBibliography"/>
        <w:ind w:left="720" w:hanging="720"/>
        <w:rPr>
          <w:noProof/>
          <w:szCs w:val="24"/>
        </w:rPr>
      </w:pPr>
    </w:p>
    <w:p w14:paraId="1DAD3400" w14:textId="4C96F279" w:rsidR="003E06F8" w:rsidRDefault="003E06F8" w:rsidP="00D01565">
      <w:pPr>
        <w:pStyle w:val="EndNoteBibliography"/>
        <w:ind w:left="720" w:hanging="720"/>
        <w:rPr>
          <w:color w:val="000000" w:themeColor="text1"/>
          <w:szCs w:val="24"/>
        </w:rPr>
      </w:pPr>
    </w:p>
    <w:sectPr w:rsidR="003E06F8" w:rsidSect="003E06F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D606A" w14:textId="77777777" w:rsidR="0062595D" w:rsidRDefault="0062595D" w:rsidP="00373CF4">
      <w:pPr>
        <w:spacing w:after="0" w:line="240" w:lineRule="auto"/>
      </w:pPr>
      <w:r>
        <w:separator/>
      </w:r>
    </w:p>
  </w:endnote>
  <w:endnote w:type="continuationSeparator" w:id="0">
    <w:p w14:paraId="2BD390B3" w14:textId="77777777" w:rsidR="0062595D" w:rsidRDefault="0062595D" w:rsidP="00373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MT">
    <w:altName w:val="Arial"/>
    <w:charset w:val="00"/>
    <w:family w:val="swiss"/>
    <w:pitch w:val="variable"/>
    <w:sig w:usb0="00000000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38574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9F56CC" w14:textId="72A48538" w:rsidR="00530CE5" w:rsidRPr="00522021" w:rsidRDefault="00530CE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2202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2202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2202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8330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2202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287CBD5" w14:textId="77777777" w:rsidR="00530CE5" w:rsidRDefault="00530C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442A7" w14:textId="77777777" w:rsidR="0062595D" w:rsidRDefault="0062595D" w:rsidP="00373CF4">
      <w:pPr>
        <w:spacing w:after="0" w:line="240" w:lineRule="auto"/>
      </w:pPr>
      <w:r>
        <w:separator/>
      </w:r>
    </w:p>
  </w:footnote>
  <w:footnote w:type="continuationSeparator" w:id="0">
    <w:p w14:paraId="5343B5E7" w14:textId="77777777" w:rsidR="0062595D" w:rsidRDefault="0062595D" w:rsidP="00373C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ws9zvr0tzaw8erxe45xv249x2wd2059d9p&quot;&gt;Phase_A Copy&lt;record-ids&gt;&lt;item&gt;364&lt;/item&gt;&lt;item&gt;2204&lt;/item&gt;&lt;item&gt;2205&lt;/item&gt;&lt;/record-ids&gt;&lt;/item&gt;&lt;/Libraries&gt;"/>
  </w:docVars>
  <w:rsids>
    <w:rsidRoot w:val="003E06F8"/>
    <w:rsid w:val="00000736"/>
    <w:rsid w:val="000044FF"/>
    <w:rsid w:val="00010F42"/>
    <w:rsid w:val="00016A65"/>
    <w:rsid w:val="00023394"/>
    <w:rsid w:val="000270EC"/>
    <w:rsid w:val="00037CC0"/>
    <w:rsid w:val="00064317"/>
    <w:rsid w:val="00082045"/>
    <w:rsid w:val="00084689"/>
    <w:rsid w:val="000847CA"/>
    <w:rsid w:val="00085E08"/>
    <w:rsid w:val="00085FD0"/>
    <w:rsid w:val="000870B3"/>
    <w:rsid w:val="00090042"/>
    <w:rsid w:val="00091977"/>
    <w:rsid w:val="0009769D"/>
    <w:rsid w:val="000B69CC"/>
    <w:rsid w:val="000C594E"/>
    <w:rsid w:val="000E4F0D"/>
    <w:rsid w:val="00156F3A"/>
    <w:rsid w:val="00177D5E"/>
    <w:rsid w:val="001818FC"/>
    <w:rsid w:val="001969E4"/>
    <w:rsid w:val="001B5281"/>
    <w:rsid w:val="001D304A"/>
    <w:rsid w:val="001E163D"/>
    <w:rsid w:val="001E2F55"/>
    <w:rsid w:val="001F5A0A"/>
    <w:rsid w:val="001F73DD"/>
    <w:rsid w:val="00222C36"/>
    <w:rsid w:val="0024179A"/>
    <w:rsid w:val="0025596A"/>
    <w:rsid w:val="00266F24"/>
    <w:rsid w:val="00272F7B"/>
    <w:rsid w:val="00274AE1"/>
    <w:rsid w:val="002B1696"/>
    <w:rsid w:val="002B6001"/>
    <w:rsid w:val="002C6B05"/>
    <w:rsid w:val="002E3FC7"/>
    <w:rsid w:val="003125F0"/>
    <w:rsid w:val="00320B6B"/>
    <w:rsid w:val="00325798"/>
    <w:rsid w:val="003363A5"/>
    <w:rsid w:val="00354C5C"/>
    <w:rsid w:val="00355FAE"/>
    <w:rsid w:val="00372185"/>
    <w:rsid w:val="0037290D"/>
    <w:rsid w:val="00373C7E"/>
    <w:rsid w:val="00373CF4"/>
    <w:rsid w:val="003778A1"/>
    <w:rsid w:val="003805C3"/>
    <w:rsid w:val="0038472C"/>
    <w:rsid w:val="003A39A8"/>
    <w:rsid w:val="003B5E30"/>
    <w:rsid w:val="003C4282"/>
    <w:rsid w:val="003D4663"/>
    <w:rsid w:val="003D5EA6"/>
    <w:rsid w:val="003E06F8"/>
    <w:rsid w:val="003E7899"/>
    <w:rsid w:val="003F0220"/>
    <w:rsid w:val="003F3C90"/>
    <w:rsid w:val="003F65F8"/>
    <w:rsid w:val="004000A3"/>
    <w:rsid w:val="004053C0"/>
    <w:rsid w:val="00405E5B"/>
    <w:rsid w:val="00406C47"/>
    <w:rsid w:val="004221FF"/>
    <w:rsid w:val="00423514"/>
    <w:rsid w:val="004320C6"/>
    <w:rsid w:val="00441848"/>
    <w:rsid w:val="00464512"/>
    <w:rsid w:val="00475B85"/>
    <w:rsid w:val="00476FA2"/>
    <w:rsid w:val="00483B62"/>
    <w:rsid w:val="0049092E"/>
    <w:rsid w:val="004971C2"/>
    <w:rsid w:val="004B0869"/>
    <w:rsid w:val="004B132E"/>
    <w:rsid w:val="004B4F5F"/>
    <w:rsid w:val="004B7EEA"/>
    <w:rsid w:val="004C5CED"/>
    <w:rsid w:val="004E3626"/>
    <w:rsid w:val="004E54AA"/>
    <w:rsid w:val="004F61FC"/>
    <w:rsid w:val="00522021"/>
    <w:rsid w:val="00523A6A"/>
    <w:rsid w:val="00530CE5"/>
    <w:rsid w:val="005312E5"/>
    <w:rsid w:val="0054072F"/>
    <w:rsid w:val="00553415"/>
    <w:rsid w:val="00554671"/>
    <w:rsid w:val="00565604"/>
    <w:rsid w:val="00570449"/>
    <w:rsid w:val="00585A58"/>
    <w:rsid w:val="00587392"/>
    <w:rsid w:val="00593EF5"/>
    <w:rsid w:val="005A1784"/>
    <w:rsid w:val="005A4870"/>
    <w:rsid w:val="005A7A63"/>
    <w:rsid w:val="005C5416"/>
    <w:rsid w:val="005D651F"/>
    <w:rsid w:val="005E2DBD"/>
    <w:rsid w:val="005E2E5D"/>
    <w:rsid w:val="005E54E5"/>
    <w:rsid w:val="0062595D"/>
    <w:rsid w:val="006304D9"/>
    <w:rsid w:val="00643BE2"/>
    <w:rsid w:val="006456B1"/>
    <w:rsid w:val="006760DE"/>
    <w:rsid w:val="00683308"/>
    <w:rsid w:val="0068705D"/>
    <w:rsid w:val="00691F1C"/>
    <w:rsid w:val="006A38B1"/>
    <w:rsid w:val="006A59C7"/>
    <w:rsid w:val="006B5B2B"/>
    <w:rsid w:val="006D77B7"/>
    <w:rsid w:val="006E5429"/>
    <w:rsid w:val="006F4FDC"/>
    <w:rsid w:val="007348E2"/>
    <w:rsid w:val="00756C46"/>
    <w:rsid w:val="00757008"/>
    <w:rsid w:val="007660D7"/>
    <w:rsid w:val="00770778"/>
    <w:rsid w:val="00776641"/>
    <w:rsid w:val="0079374C"/>
    <w:rsid w:val="007C7899"/>
    <w:rsid w:val="007D164D"/>
    <w:rsid w:val="007D27A1"/>
    <w:rsid w:val="008122C1"/>
    <w:rsid w:val="008249C2"/>
    <w:rsid w:val="00832A4B"/>
    <w:rsid w:val="00832CA1"/>
    <w:rsid w:val="00851DD9"/>
    <w:rsid w:val="00866854"/>
    <w:rsid w:val="0087127E"/>
    <w:rsid w:val="00882CCC"/>
    <w:rsid w:val="00894E31"/>
    <w:rsid w:val="008A6DB7"/>
    <w:rsid w:val="008B1F74"/>
    <w:rsid w:val="008B74AF"/>
    <w:rsid w:val="008C2FA5"/>
    <w:rsid w:val="008D4F8D"/>
    <w:rsid w:val="008F4749"/>
    <w:rsid w:val="00913876"/>
    <w:rsid w:val="00921372"/>
    <w:rsid w:val="0092288C"/>
    <w:rsid w:val="00926F70"/>
    <w:rsid w:val="009323D2"/>
    <w:rsid w:val="00933BFE"/>
    <w:rsid w:val="00970AA4"/>
    <w:rsid w:val="009842D8"/>
    <w:rsid w:val="009A0C12"/>
    <w:rsid w:val="009A2936"/>
    <w:rsid w:val="009B427F"/>
    <w:rsid w:val="009B4F47"/>
    <w:rsid w:val="009F4B40"/>
    <w:rsid w:val="00A01BB7"/>
    <w:rsid w:val="00A02602"/>
    <w:rsid w:val="00A02897"/>
    <w:rsid w:val="00A04C5D"/>
    <w:rsid w:val="00A1367D"/>
    <w:rsid w:val="00A15876"/>
    <w:rsid w:val="00A17C7A"/>
    <w:rsid w:val="00A224F8"/>
    <w:rsid w:val="00A27D3F"/>
    <w:rsid w:val="00A357DE"/>
    <w:rsid w:val="00A604DF"/>
    <w:rsid w:val="00A7242A"/>
    <w:rsid w:val="00A8158F"/>
    <w:rsid w:val="00A82579"/>
    <w:rsid w:val="00A97D19"/>
    <w:rsid w:val="00AA64F3"/>
    <w:rsid w:val="00AA7F41"/>
    <w:rsid w:val="00AB50D2"/>
    <w:rsid w:val="00AC1C2E"/>
    <w:rsid w:val="00AC612A"/>
    <w:rsid w:val="00AD07F5"/>
    <w:rsid w:val="00AD20CE"/>
    <w:rsid w:val="00AE03D0"/>
    <w:rsid w:val="00AF3EBC"/>
    <w:rsid w:val="00B13424"/>
    <w:rsid w:val="00B255B1"/>
    <w:rsid w:val="00B44DA9"/>
    <w:rsid w:val="00B46B60"/>
    <w:rsid w:val="00B54674"/>
    <w:rsid w:val="00B561BE"/>
    <w:rsid w:val="00B60C71"/>
    <w:rsid w:val="00B71D02"/>
    <w:rsid w:val="00B770C2"/>
    <w:rsid w:val="00B869E9"/>
    <w:rsid w:val="00B97112"/>
    <w:rsid w:val="00BD1B21"/>
    <w:rsid w:val="00BF2044"/>
    <w:rsid w:val="00BF3BD8"/>
    <w:rsid w:val="00C27950"/>
    <w:rsid w:val="00C30AED"/>
    <w:rsid w:val="00C3130C"/>
    <w:rsid w:val="00C33BF3"/>
    <w:rsid w:val="00C42B41"/>
    <w:rsid w:val="00C47E8C"/>
    <w:rsid w:val="00C5630B"/>
    <w:rsid w:val="00C77559"/>
    <w:rsid w:val="00C776E2"/>
    <w:rsid w:val="00C85BE1"/>
    <w:rsid w:val="00C918EF"/>
    <w:rsid w:val="00C929BB"/>
    <w:rsid w:val="00C9337D"/>
    <w:rsid w:val="00C9361B"/>
    <w:rsid w:val="00CB6607"/>
    <w:rsid w:val="00CB7B48"/>
    <w:rsid w:val="00CD7D08"/>
    <w:rsid w:val="00CF556F"/>
    <w:rsid w:val="00D01565"/>
    <w:rsid w:val="00D15664"/>
    <w:rsid w:val="00D5384F"/>
    <w:rsid w:val="00D55A90"/>
    <w:rsid w:val="00D61B34"/>
    <w:rsid w:val="00D72555"/>
    <w:rsid w:val="00DA457D"/>
    <w:rsid w:val="00DB2AEB"/>
    <w:rsid w:val="00DC10C0"/>
    <w:rsid w:val="00DE7246"/>
    <w:rsid w:val="00E15FCD"/>
    <w:rsid w:val="00E25D98"/>
    <w:rsid w:val="00E42D36"/>
    <w:rsid w:val="00E634D0"/>
    <w:rsid w:val="00E675AB"/>
    <w:rsid w:val="00E76037"/>
    <w:rsid w:val="00E91A7C"/>
    <w:rsid w:val="00EA035B"/>
    <w:rsid w:val="00EC1E4E"/>
    <w:rsid w:val="00ED3238"/>
    <w:rsid w:val="00ED78A3"/>
    <w:rsid w:val="00EF2EA1"/>
    <w:rsid w:val="00F102AF"/>
    <w:rsid w:val="00F14777"/>
    <w:rsid w:val="00F159D4"/>
    <w:rsid w:val="00F1797D"/>
    <w:rsid w:val="00F405BA"/>
    <w:rsid w:val="00F466FC"/>
    <w:rsid w:val="00F50EEF"/>
    <w:rsid w:val="00F802B6"/>
    <w:rsid w:val="00F873D3"/>
    <w:rsid w:val="00FA4A68"/>
    <w:rsid w:val="00FC1B68"/>
    <w:rsid w:val="00FD3090"/>
    <w:rsid w:val="00FE0B40"/>
    <w:rsid w:val="00FE3296"/>
    <w:rsid w:val="00FF0655"/>
    <w:rsid w:val="00FF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928E389"/>
  <w15:chartTrackingRefBased/>
  <w15:docId w15:val="{659C3486-D216-4D8E-95C0-95C5842F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0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6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6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6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3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CF4"/>
  </w:style>
  <w:style w:type="paragraph" w:styleId="Footer">
    <w:name w:val="footer"/>
    <w:basedOn w:val="Normal"/>
    <w:link w:val="FooterChar"/>
    <w:uiPriority w:val="99"/>
    <w:unhideWhenUsed/>
    <w:rsid w:val="00373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CF4"/>
  </w:style>
  <w:style w:type="paragraph" w:styleId="Caption">
    <w:name w:val="caption"/>
    <w:aliases w:val="*Caption*"/>
    <w:basedOn w:val="Normal"/>
    <w:next w:val="Normal"/>
    <w:uiPriority w:val="35"/>
    <w:unhideWhenUsed/>
    <w:rsid w:val="003F3C90"/>
    <w:pPr>
      <w:keepNext/>
      <w:autoSpaceDE w:val="0"/>
      <w:autoSpaceDN w:val="0"/>
      <w:adjustRightInd w:val="0"/>
      <w:spacing w:before="120" w:after="120" w:line="276" w:lineRule="auto"/>
    </w:pPr>
    <w:rPr>
      <w:rFonts w:ascii="Trebuchet MS" w:eastAsiaTheme="minorEastAsia" w:hAnsi="Trebuchet MS" w:cs="ArialMT"/>
      <w:b/>
      <w:bCs/>
      <w:color w:val="222A35" w:themeColor="text2" w:themeShade="80"/>
      <w:sz w:val="18"/>
      <w:szCs w:val="18"/>
    </w:rPr>
  </w:style>
  <w:style w:type="paragraph" w:customStyle="1" w:styleId="EndNoteBibliography">
    <w:name w:val="EndNote Bibliography"/>
    <w:basedOn w:val="Normal"/>
    <w:rsid w:val="005E54E5"/>
    <w:pPr>
      <w:spacing w:line="480" w:lineRule="auto"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D01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E03D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3D0"/>
    <w:rPr>
      <w:rFonts w:ascii="Times New Roman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B44D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2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9D081-CA8A-47FF-9727-64A69C61F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nterford</dc:creator>
  <cp:keywords/>
  <dc:description/>
  <cp:lastModifiedBy>chn off35</cp:lastModifiedBy>
  <cp:revision>33</cp:revision>
  <cp:lastPrinted>2018-07-23T00:53:00Z</cp:lastPrinted>
  <dcterms:created xsi:type="dcterms:W3CDTF">2020-03-13T02:23:00Z</dcterms:created>
  <dcterms:modified xsi:type="dcterms:W3CDTF">2020-08-13T15:13:00Z</dcterms:modified>
</cp:coreProperties>
</file>